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6"/>
        <w:gridCol w:w="709"/>
        <w:gridCol w:w="7052"/>
      </w:tblGrid>
      <w:tr>
        <w:trPr/>
        <w:tc>
          <w:tcPr>
            <w:tcW w:w="209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Abstract, paragraph 2)</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Abstract, paragraph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Introduction, paragraphs 1 – 5)</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Introduction, paragraph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Study design and setting, paragraph 1)</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Study design and setting, paragraph 2)</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Sample size and sampling strategy, paragraphs 1 &amp; 2)</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Data analysis, paragraph1)</w:t>
            </w:r>
          </w:p>
        </w:tc>
      </w:tr>
      <w:tr>
        <w:trPr>
          <w:trHeight w:val="294" w:hRule="atLeast"/>
        </w:trPr>
        <w:tc>
          <w:tcPr>
            <w:tcW w:w="209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Data analysis, paragraph 2)</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not applicable)</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Sample size and sampling strategy, paragraphs 1)</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Data analysis, paragraph 1)</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Data analysis, paragraph 2)</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Data analysis, paragraph 2)</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000000"/>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000000"/>
                <w:sz w:val="20"/>
              </w:rPr>
              <w:t>(not applicable)</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000000"/>
                <w:sz w:val="20"/>
              </w:rPr>
              <w:t>(not applicable)</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color w:val="000000"/>
                <w:sz w:val="20"/>
              </w:rPr>
              <w:t>(not applicable)</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Results, paragraph 1)</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not applicable)</w:t>
            </w:r>
          </w:p>
        </w:tc>
      </w:tr>
      <w:tr>
        <w:trPr>
          <w:trHeight w:val="295" w:hRule="atLeast"/>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Results, paragraph 4)</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ot relevant)</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52" w:type="dxa"/>
            <w:tcBorders>
              <w:top w:val="single" w:sz="4" w:space="0" w:color="000000"/>
              <w:bottom w:val="single" w:sz="4" w:space="0" w:color="000000"/>
            </w:tcBorders>
          </w:tcPr>
          <w:p>
            <w:pPr>
              <w:pStyle w:val="Normal"/>
              <w:spacing w:lineRule="auto" w:line="240"/>
              <w:jc w:val="left"/>
              <w:rPr>
                <w:sz w:val="20"/>
              </w:rPr>
            </w:pPr>
            <w:r>
              <w:rPr>
                <w:sz w:val="20"/>
              </w:rPr>
              <w:t xml:space="preserve">Report other analyses done—eg analyses of subgroups and interactions, and sensitivity analyses (Results; paragraphs 2&amp;3)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Discussion, mentioned in paragraphs 2 – 7 and 9 together with interpretation)</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Discussion, paragraphs 10 &amp; 11)</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Discussion, all paragraphs)</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Discussion, paragraph 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mentioned in the online submission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0:00Z</dcterms:created>
  <dc:creator>pplouffe</dc:creator>
  <dc:description/>
  <cp:keywords/>
  <dc:language>en-US</dc:language>
  <cp:lastModifiedBy>DR.Mohammed</cp:lastModifiedBy>
  <cp:lastPrinted>2007-09-19T10:02:00Z</cp:lastPrinted>
  <dcterms:modified xsi:type="dcterms:W3CDTF">2017-12-03T15:44: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